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6507A" w14:textId="41F44B19" w:rsidR="00F667F3" w:rsidRPr="00F667F3" w:rsidRDefault="00F667F3" w:rsidP="00F667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S2-S6 Figs, global maps of the year of unsuitable conditions for coral reef ecosystems due to a given unsuitable environmental variable under three case scenarios (RCP2.6-SSP1, RCP4.5-SSP2, RCP8.5-SSP5) are depicted. Maps are visualized on a </w:t>
      </w:r>
      <w:proofErr w:type="gramStart"/>
      <w:r>
        <w:rPr>
          <w:rFonts w:ascii="Times New Roman" w:eastAsia="Times New Roman" w:hAnsi="Times New Roman" w:cs="Times New Roman"/>
        </w:rPr>
        <w:t>0.5 degree</w:t>
      </w:r>
      <w:proofErr w:type="gramEnd"/>
      <w:r>
        <w:rPr>
          <w:rFonts w:ascii="Times New Roman" w:eastAsia="Times New Roman" w:hAnsi="Times New Roman" w:cs="Times New Roman"/>
        </w:rPr>
        <w:t xml:space="preserve"> grid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basemaps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5Rc5G6hY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E61796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630AAE80" w14:textId="430ABDF6" w:rsidR="00A93FF4" w:rsidRPr="00D86EDB" w:rsidRDefault="00A93FF4" w:rsidP="00A93FF4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2 Fig. Date of unsuitable conditions by DHW.</w:t>
      </w:r>
    </w:p>
    <w:p w14:paraId="2BD53F17" w14:textId="77777777" w:rsidR="00A93FF4" w:rsidRDefault="00A93FF4" w:rsidP="00A93FF4">
      <w:pPr>
        <w:rPr>
          <w:rFonts w:ascii="Times New Roman" w:eastAsia="Times New Roman" w:hAnsi="Times New Roman" w:cs="Times New Roman"/>
          <w:noProof/>
        </w:rPr>
      </w:pPr>
    </w:p>
    <w:p w14:paraId="2EE21FFC" w14:textId="77777777" w:rsidR="00A93FF4" w:rsidRDefault="00A93FF4" w:rsidP="00A93FF4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AF2C9C" wp14:editId="3C4F5049">
                <wp:simplePos x="0" y="0"/>
                <wp:positionH relativeFrom="column">
                  <wp:posOffset>5743852</wp:posOffset>
                </wp:positionH>
                <wp:positionV relativeFrom="paragraph">
                  <wp:posOffset>1885062</wp:posOffset>
                </wp:positionV>
                <wp:extent cx="665826" cy="142043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826" cy="142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8A69D4" w14:textId="77777777" w:rsidR="00A93FF4" w:rsidRDefault="00A93FF4" w:rsidP="00A93F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AF2C9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52.25pt;margin-top:148.45pt;width:52.45pt;height:1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" fillcolor="white [3201]" stroked="f" strokeweight=".5pt">
                <v:textbox>
                  <w:txbxContent>
                    <w:p w14:paraId="128A69D4" w14:textId="77777777" w:rsidR="00A93FF4" w:rsidRDefault="00A93FF4" w:rsidP="00A93FF4"/>
                  </w:txbxContent>
                </v:textbox>
              </v:shape>
            </w:pict>
          </mc:Fallback>
        </mc:AlternateContent>
      </w:r>
    </w:p>
    <w:p w14:paraId="33F1DD17" w14:textId="77777777" w:rsidR="00A93FF4" w:rsidRDefault="00A93FF4" w:rsidP="00A93FF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9C7E4C6" wp14:editId="14A05B1F">
            <wp:extent cx="6638925" cy="584662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91"/>
                    <a:stretch/>
                  </pic:blipFill>
                  <pic:spPr bwMode="auto">
                    <a:xfrm>
                      <a:off x="0" y="0"/>
                      <a:ext cx="6645988" cy="585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B8D53" w14:textId="77777777" w:rsidR="00A93FF4" w:rsidRDefault="00A93FF4" w:rsidP="00A93FF4">
      <w:pPr>
        <w:rPr>
          <w:rFonts w:ascii="Times New Roman" w:eastAsia="Times New Roman" w:hAnsi="Times New Roman" w:cs="Times New Roman"/>
        </w:rPr>
      </w:pPr>
    </w:p>
    <w:p w14:paraId="53F1D440" w14:textId="77777777" w:rsidR="00E61796" w:rsidRPr="00D66CA1" w:rsidRDefault="00E61796" w:rsidP="00E61796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References</w:t>
      </w:r>
    </w:p>
    <w:p w14:paraId="7F6870BD" w14:textId="77777777" w:rsidR="00E61796" w:rsidRDefault="00E61796" w:rsidP="00E61796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p w14:paraId="4DAB4DD9" w14:textId="7DEFEB94" w:rsidR="00885341" w:rsidRPr="00A93FF4" w:rsidRDefault="00885341" w:rsidP="00A93FF4">
      <w:pPr>
        <w:rPr>
          <w:rFonts w:ascii="Times New Roman" w:eastAsia="Times New Roman" w:hAnsi="Times New Roman" w:cs="Times New Roman"/>
        </w:rPr>
      </w:pPr>
    </w:p>
    <w:sectPr w:rsidR="00885341" w:rsidRPr="00A93FF4" w:rsidSect="00E04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866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DF"/>
    <w:rsid w:val="001103DF"/>
    <w:rsid w:val="004677AE"/>
    <w:rsid w:val="007C6B6C"/>
    <w:rsid w:val="00885341"/>
    <w:rsid w:val="00921E51"/>
    <w:rsid w:val="00A93FF4"/>
    <w:rsid w:val="00E0401E"/>
    <w:rsid w:val="00E61796"/>
    <w:rsid w:val="00F6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67FB"/>
  <w15:chartTrackingRefBased/>
  <w15:docId w15:val="{3B73433A-E72F-1444-B4E0-5C7170C03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D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7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3D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03DF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F667F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617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E617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4</cp:revision>
  <dcterms:created xsi:type="dcterms:W3CDTF">2022-06-21T21:16:00Z</dcterms:created>
  <dcterms:modified xsi:type="dcterms:W3CDTF">2022-09-10T05:46:00Z</dcterms:modified>
</cp:coreProperties>
</file>